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pBdr/>
        <w:ind w:firstLine="10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Supplemental Table S2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List of oligonucleotid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primers used in this study.</w:t>
      </w:r>
    </w:p>
    <w:tbl>
      <w:tblPr>
        <w:tblW w:w="936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4775"/>
        <w:gridCol w:w="2981"/>
      </w:tblGrid>
      <w:tr>
        <w:trPr>
          <w:trHeight w:val="300" w:hRule="atLeast"/>
        </w:trPr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4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 shown in 5’→3’ orientation</w:t>
            </w:r>
          </w:p>
        </w:tc>
        <w:tc>
          <w:tcPr>
            <w:tcW w:w="2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90" w:hRule="atLeast"/>
        </w:trPr>
        <w:tc>
          <w:tcPr>
            <w:tcW w:w="1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F1-F</w:t>
            </w:r>
          </w:p>
        </w:tc>
        <w:tc>
          <w:tcPr>
            <w:tcW w:w="4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AGGATGACCCAGCCAAG   </w:t>
            </w:r>
          </w:p>
        </w:tc>
        <w:tc>
          <w:tcPr>
            <w:tcW w:w="298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EF1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6001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F1-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TACCTGAACGCCTGT</w:t>
            </w:r>
          </w:p>
        </w:tc>
        <w:tc>
          <w:tcPr>
            <w:tcW w:w="298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O8-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GGCATAGAAGGTAGA</w:t>
            </w:r>
          </w:p>
        </w:tc>
        <w:tc>
          <w:tcPr>
            <w:tcW w:w="2981" w:type="dxa"/>
            <w:vMerge w:val="restart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PiO8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O8-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CCGACCAAGTAGTAAA</w:t>
            </w:r>
          </w:p>
        </w:tc>
        <w:tc>
          <w:tcPr>
            <w:tcW w:w="2981" w:type="dxa"/>
            <w:vMerge w:val="continue"/>
            <w:tcBorders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3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AAGGGCATCCACCTC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ind w:righ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ACS3 (LOC102583502)</w:t>
            </w:r>
          </w:p>
        </w:tc>
      </w:tr>
      <w:tr>
        <w:trPr>
          <w:trHeight w:val="322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3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CACCAATGCGAAATC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2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ATGGATTTGCGTCC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ACS2(LOC102577574)</w:t>
            </w:r>
          </w:p>
        </w:tc>
      </w:tr>
      <w:tr>
        <w:trPr>
          <w:trHeight w:val="332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2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CTGGCTCTTGACAT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IN2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GTCCCTGTAGCCCGAA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EIN2 (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25940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IN2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ACCACCAGATTGTTCG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32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N2(VIGS)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TGTTCTCAACCGTCTTCAGG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5’ primer of StEIN2 (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25940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EIN2 (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1025940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  <w:bookmarkEnd w:id="0"/>
          </w:p>
        </w:tc>
      </w:tr>
      <w:tr>
        <w:trPr>
          <w:trHeight w:val="890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N2(VIGS)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CAGGAAATTGCCGTCTCCA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73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R1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GGCTGAAGATGATGA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858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ind w:righ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C102588584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83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R1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TTCCTTCCACTATCC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ACTACAAATTCCGGC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8584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TGGCAATTTGGTCAC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23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NP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CAAGTTTCAGCGACACCTATT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92156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C102592156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658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NP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CATCAGAGTCCAATGCCCTA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NPR1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TTGAATCGGCTTAGG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92156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NPR1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CTTCAGTTGACGCTC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P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GGCCTTGAATGCTATTGAAGCA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P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698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P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C102586989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P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GTGAAACTCTAACGCCTA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1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PR3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TTCCCCGACTTCAGCT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P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6989)</w:t>
            </w:r>
          </w:p>
        </w:tc>
      </w:tr>
      <w:tr>
        <w:trPr>
          <w:trHeight w:val="306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PR3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AGATGCACGACCAAC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SID2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TTCCCCGACTTCAGCT</w:t>
            </w:r>
          </w:p>
        </w:tc>
        <w:tc>
          <w:tcPr>
            <w:tcW w:w="2981" w:type="dxa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9572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SID2R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AGATGCACGACCAACA</w:t>
            </w:r>
          </w:p>
        </w:tc>
        <w:tc>
          <w:tcPr>
            <w:tcW w:w="2981" w:type="dxa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3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AGCAGTTTGTGGGT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957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C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729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TGCCTCAAGTTTCA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7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COI1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ACATGAACTAGCATC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C102584101) 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COI1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ATGCGCCACCACCAA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CO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TGCAAAGGTGTCCCAACTTG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C10258410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Bam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C102584101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 VIGS; Kpn I site is underscored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CO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CACCATTATCAAGTGGCAG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CAGAACGAACATGCCACC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OS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Bank: ABD15175.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I site is underscored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 primer of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OS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Bank: ABD15175.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VIG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 site is underscored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VIG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GGCGAGAAGAAAGAAGG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OS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AACCCTAGATAAGGAAATGGC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Bank: ABD15175.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OS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CCCCAACGCCGACTTATCA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F1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CGTGCATTGTGTAAA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ind w:righ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ERF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LOC102590684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F1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ACAGAAGACGACGA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1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CTCATGTTTTGCCTC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qRT-PCR primers for StACS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GenBank: BAB20862.1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1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TTCAGCCCCGGTCCT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7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TGGATTTAGGGTTGGGA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CS7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LOC102605100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7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TTCATCGCGCTCTTCG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snapToGrid w:val="false"/>
              <w:ind w:righ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9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0"/>
                <w:szCs w:val="20"/>
              </w:rPr>
              <w:t>TCCATTTTGTGCAACTGATGAAAGA</w:t>
            </w:r>
            <w:bookmarkEnd w:id="1"/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qRT-PCR primers for </w:t>
            </w:r>
          </w:p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ACS9(LOC102582710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CS9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ATTCCACAGTGAATCCCA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DF1.2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TTGCCTCGTCCTTGTT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PDF1.2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LOC102591736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DF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GACCCCATGGTTTGTA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JR1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GATTATGGGACCGAAC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JR1(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OC102583489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J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CGGGGTAACTTTTCC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CAGGCCCCGTTAAT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JR1(Y18548.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X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TAAGTCCACCTTCACTTGTTG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L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TCACTGCCTCGGGTGAT 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JR1(X63104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L2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TGCCAGTGAGCAAACCA 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AGCTGGTTTGGGAAATG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JR1(U01902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2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CAATCAACGTCATGTCTAC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PR1bF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CCCGAGCACAAAAT</w:t>
            </w:r>
          </w:p>
        </w:tc>
        <w:tc>
          <w:tcPr>
            <w:tcW w:w="2981" w:type="dxa"/>
            <w:vMerge w:val="restart"/>
            <w:tcBorders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qRT-PCR primers for St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JR1(AY050221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PR1bR</w:t>
            </w:r>
          </w:p>
        </w:tc>
        <w:tc>
          <w:tcPr>
            <w:tcW w:w="4775" w:type="dxa"/>
            <w:tcBorders/>
            <w:vAlign w:val="bottom"/>
          </w:tcPr>
          <w:p>
            <w:pPr>
              <w:pStyle w:val="Normal"/>
              <w:pBdr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CCGGAATCAAGT</w:t>
            </w:r>
          </w:p>
        </w:tc>
        <w:tc>
          <w:tcPr>
            <w:tcW w:w="2981" w:type="dxa"/>
            <w:vMerge w:val="continue"/>
            <w:tcBorders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Uiicon46">
    <w:name w:val="ui-icon46"/>
    <w:basedOn w:val="Style14"/>
    <w:qFormat/>
    <w:rPr/>
  </w:style>
  <w:style w:type="character" w:styleId="Uiiconplusminusbig">
    <w:name w:val="ui-icon-plus-minus-big"/>
    <w:basedOn w:val="Style14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Loadingbarpausedtext">
    <w:name w:val="loadingbar_paused_text"/>
    <w:basedOn w:val="Style14"/>
    <w:qFormat/>
    <w:rPr/>
  </w:style>
  <w:style w:type="character" w:styleId="Uiicon">
    <w:name w:val="ui-icon"/>
    <w:basedOn w:val="Style14"/>
    <w:qFormat/>
    <w:rPr/>
  </w:style>
  <w:style w:type="character" w:styleId="Uiicon2">
    <w:name w:val="ui-icon2"/>
    <w:basedOn w:val="Style14"/>
    <w:qFormat/>
    <w:rPr/>
  </w:style>
  <w:style w:type="character" w:styleId="Collapsabletbodyicon">
    <w:name w:val="collapsabletbodyicon"/>
    <w:basedOn w:val="Style14"/>
    <w:qFormat/>
    <w:rPr/>
  </w:style>
  <w:style w:type="character" w:styleId="Uiicon1">
    <w:name w:val="ui-icon1"/>
    <w:basedOn w:val="Style14"/>
    <w:qFormat/>
    <w:rPr/>
  </w:style>
  <w:style w:type="character" w:styleId="Uiiconplusminusbig1">
    <w:name w:val="ui-icon-plus-minus-big1"/>
    <w:basedOn w:val="Style14"/>
    <w:qFormat/>
    <w:rPr/>
  </w:style>
  <w:style w:type="character" w:styleId="Uiicon44">
    <w:name w:val="ui-icon44"/>
    <w:basedOn w:val="Style14"/>
    <w:qFormat/>
    <w:rPr/>
  </w:style>
  <w:style w:type="character" w:styleId="Pagelink1">
    <w:name w:val="page_link1"/>
    <w:qFormat/>
    <w:rPr>
      <w:color w:val="CCCCCC"/>
    </w:rPr>
  </w:style>
  <w:style w:type="character" w:styleId="Uiiconplusminusbigopen">
    <w:name w:val="ui-icon-plus-minus-big-open"/>
    <w:basedOn w:val="Style14"/>
    <w:qFormat/>
    <w:rPr/>
  </w:style>
  <w:style w:type="character" w:styleId="Uiicon45">
    <w:name w:val="ui-icon45"/>
    <w:basedOn w:val="Style14"/>
    <w:qFormat/>
    <w:rPr/>
  </w:style>
  <w:style w:type="character" w:styleId="Uiiconplusminusbigopen1">
    <w:name w:val="ui-icon-plus-minus-big-open1"/>
    <w:basedOn w:val="Style14"/>
    <w:qFormat/>
    <w:rPr/>
  </w:style>
  <w:style w:type="character" w:styleId="Font11">
    <w:name w:val="font11"/>
    <w:qFormat/>
    <w:rPr>
      <w:rFonts w:ascii="Arial" w:hAnsi="Arial" w:cs="Arial"/>
      <w:i w:val="false"/>
      <w:color w:val="000000"/>
      <w:sz w:val="20"/>
      <w:szCs w:val="20"/>
      <w:u w:val="none"/>
    </w:rPr>
  </w:style>
  <w:style w:type="character" w:styleId="Uiselectmenutext">
    <w:name w:val="ui-selectmenu-text"/>
    <w:basedOn w:val="Style14"/>
    <w:qFormat/>
    <w:rPr/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Pagelink">
    <w:name w:val="page_link"/>
    <w:qFormat/>
    <w:rPr>
      <w:color w:val="CCCCCC"/>
    </w:rPr>
  </w:style>
  <w:style w:type="character" w:styleId="Font01">
    <w:name w:val="font01"/>
    <w:qFormat/>
    <w:rPr>
      <w:rFonts w:ascii="Arial" w:hAnsi="Arial" w:cs="Arial"/>
      <w:i w:val="false"/>
      <w:color w:val="FF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03:48:00Z</dcterms:created>
  <dc:creator>微软用户</dc:creator>
  <dc:description/>
  <cp:keywords/>
  <dc:language>en-US</dc:language>
  <cp:lastModifiedBy>杨 巍</cp:lastModifiedBy>
  <dcterms:modified xsi:type="dcterms:W3CDTF">2021-01-19T13:05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